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95195" w14:textId="1DB984BB" w:rsidR="00ED39C0" w:rsidRPr="0089428D" w:rsidRDefault="00F67FC7" w:rsidP="00620261">
      <w:pPr>
        <w:rPr>
          <w:sz w:val="16"/>
          <w:szCs w:val="16"/>
        </w:rPr>
      </w:pPr>
      <w:r>
        <w:t xml:space="preserve">Supplementary </w:t>
      </w:r>
      <w:r w:rsidR="00EF30FF">
        <w:rPr>
          <w:rFonts w:hint="eastAsia"/>
        </w:rPr>
        <w:t xml:space="preserve">Table </w:t>
      </w:r>
      <w:r w:rsidR="00EF30FF">
        <w:t>1</w:t>
      </w:r>
      <w:r w:rsidR="00BD3EBF" w:rsidRPr="0089428D">
        <w:rPr>
          <w:rFonts w:hint="eastAsia"/>
        </w:rPr>
        <w:t>.</w:t>
      </w:r>
      <w:r w:rsidR="00BD3EBF" w:rsidRPr="0089428D">
        <w:t xml:space="preserve"> </w:t>
      </w:r>
      <w:r w:rsidR="00ED39C0" w:rsidRPr="0089428D">
        <w:t xml:space="preserve">Repeated </w:t>
      </w:r>
      <w:r w:rsidR="00ED39C0" w:rsidRPr="0089428D">
        <w:rPr>
          <w:rFonts w:hint="eastAsia"/>
        </w:rPr>
        <w:t>M</w:t>
      </w:r>
      <w:r w:rsidR="00ED39C0" w:rsidRPr="0089428D">
        <w:t xml:space="preserve">easure ANOVA </w:t>
      </w:r>
      <w:bookmarkStart w:id="0" w:name="OLE_LINK195"/>
      <w:r w:rsidR="00ED39C0" w:rsidRPr="0089428D">
        <w:rPr>
          <w:rFonts w:hint="eastAsia"/>
        </w:rPr>
        <w:t>Analyses</w:t>
      </w:r>
      <w:bookmarkEnd w:id="0"/>
      <w:r w:rsidR="00ED39C0" w:rsidRPr="0089428D">
        <w:rPr>
          <w:rFonts w:hint="eastAsia"/>
        </w:rPr>
        <w:t xml:space="preserve"> </w:t>
      </w:r>
      <w:r w:rsidR="00ED39C0" w:rsidRPr="0089428D">
        <w:t xml:space="preserve">for </w:t>
      </w:r>
      <w:r w:rsidR="00ED39C0" w:rsidRPr="0089428D">
        <w:rPr>
          <w:rFonts w:hint="eastAsia"/>
        </w:rPr>
        <w:t>S</w:t>
      </w:r>
      <w:r w:rsidR="00ED39C0" w:rsidRPr="0089428D">
        <w:t xml:space="preserve">ource </w:t>
      </w:r>
      <w:r w:rsidR="00ED39C0" w:rsidRPr="0089428D">
        <w:rPr>
          <w:rFonts w:hint="eastAsia"/>
        </w:rPr>
        <w:t>P</w:t>
      </w:r>
      <w:r w:rsidR="00ED39C0" w:rsidRPr="0089428D">
        <w:t>ower</w:t>
      </w:r>
      <w:r w:rsidR="001726C8">
        <w:t xml:space="preserve"> on </w:t>
      </w:r>
      <w:r w:rsidR="006F1AD3">
        <w:t xml:space="preserve">the </w:t>
      </w:r>
      <w:r w:rsidR="001726C8">
        <w:t>Gamma Ban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556"/>
        <w:gridCol w:w="1463"/>
        <w:gridCol w:w="1508"/>
        <w:gridCol w:w="1512"/>
      </w:tblGrid>
      <w:tr w:rsidR="00BD3EBF" w:rsidRPr="00BD3EBF" w14:paraId="4F17DB21" w14:textId="77777777" w:rsidTr="005D10C8">
        <w:tc>
          <w:tcPr>
            <w:tcW w:w="1659" w:type="dxa"/>
            <w:tcBorders>
              <w:bottom w:val="single" w:sz="4" w:space="0" w:color="auto"/>
            </w:tcBorders>
          </w:tcPr>
          <w:p w14:paraId="212B9B58" w14:textId="77777777" w:rsidR="00ED39C0" w:rsidRPr="00BD3EBF" w:rsidRDefault="00ED39C0" w:rsidP="00620261">
            <w:r w:rsidRPr="00BD3EBF">
              <w:t>Facto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0F34D1F" w14:textId="77777777" w:rsidR="00ED39C0" w:rsidRPr="00BD3EBF" w:rsidRDefault="00ED39C0" w:rsidP="00620261">
            <w:r w:rsidRPr="00BD3EBF">
              <w:t>Leve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0E2630C" w14:textId="77777777" w:rsidR="00ED39C0" w:rsidRPr="00BD3EBF" w:rsidRDefault="00ED39C0" w:rsidP="00620261">
            <w:proofErr w:type="spellStart"/>
            <w:r w:rsidRPr="00BD3EBF">
              <w:t>df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7FE9374" w14:textId="77777777" w:rsidR="00ED39C0" w:rsidRPr="00BD3EBF" w:rsidRDefault="00ED39C0" w:rsidP="00620261">
            <w:r w:rsidRPr="00BD3EBF">
              <w:t>F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C6BD002" w14:textId="2AC31AC8" w:rsidR="00ED39C0" w:rsidRPr="006D5B43" w:rsidRDefault="00F00D89" w:rsidP="00620261">
            <w:r>
              <w:t>p value</w:t>
            </w:r>
          </w:p>
        </w:tc>
      </w:tr>
      <w:tr w:rsidR="00BD3EBF" w:rsidRPr="00BD3EBF" w14:paraId="76C33AAF" w14:textId="77777777" w:rsidTr="005D10C8">
        <w:tc>
          <w:tcPr>
            <w:tcW w:w="1659" w:type="dxa"/>
            <w:tcBorders>
              <w:top w:val="single" w:sz="4" w:space="0" w:color="auto"/>
            </w:tcBorders>
          </w:tcPr>
          <w:p w14:paraId="613E6B4F" w14:textId="77777777" w:rsidR="00ED39C0" w:rsidRPr="00BD3EBF" w:rsidRDefault="00ED39C0" w:rsidP="00620261">
            <w:r w:rsidRPr="00BD3EBF">
              <w:t>Mixed ANOV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2A7AC3D" w14:textId="77777777" w:rsidR="00ED39C0" w:rsidRPr="00BD3EBF" w:rsidRDefault="00ED39C0" w:rsidP="00620261"/>
        </w:tc>
        <w:tc>
          <w:tcPr>
            <w:tcW w:w="1659" w:type="dxa"/>
            <w:tcBorders>
              <w:top w:val="single" w:sz="4" w:space="0" w:color="auto"/>
            </w:tcBorders>
          </w:tcPr>
          <w:p w14:paraId="65876145" w14:textId="77777777" w:rsidR="00ED39C0" w:rsidRPr="00BD3EBF" w:rsidRDefault="00ED39C0" w:rsidP="00620261"/>
        </w:tc>
        <w:tc>
          <w:tcPr>
            <w:tcW w:w="1659" w:type="dxa"/>
            <w:tcBorders>
              <w:top w:val="single" w:sz="4" w:space="0" w:color="auto"/>
            </w:tcBorders>
          </w:tcPr>
          <w:p w14:paraId="15AB8E5A" w14:textId="77777777" w:rsidR="00ED39C0" w:rsidRPr="00BD3EBF" w:rsidRDefault="00ED39C0" w:rsidP="00620261"/>
        </w:tc>
        <w:tc>
          <w:tcPr>
            <w:tcW w:w="1660" w:type="dxa"/>
            <w:tcBorders>
              <w:top w:val="single" w:sz="4" w:space="0" w:color="auto"/>
            </w:tcBorders>
          </w:tcPr>
          <w:p w14:paraId="7180D6F4" w14:textId="77777777" w:rsidR="00ED39C0" w:rsidRPr="00BD3EBF" w:rsidRDefault="00ED39C0" w:rsidP="00620261"/>
        </w:tc>
      </w:tr>
      <w:tr w:rsidR="00BD3EBF" w:rsidRPr="00BD3EBF" w14:paraId="2A5982C1" w14:textId="77777777" w:rsidTr="005D10C8">
        <w:tc>
          <w:tcPr>
            <w:tcW w:w="1659" w:type="dxa"/>
          </w:tcPr>
          <w:p w14:paraId="3AAF4914" w14:textId="77777777" w:rsidR="00ED39C0" w:rsidRPr="00BD3EBF" w:rsidRDefault="00ED39C0" w:rsidP="00620261">
            <w:r w:rsidRPr="00BD3EBF">
              <w:t>Time</w:t>
            </w:r>
          </w:p>
        </w:tc>
        <w:tc>
          <w:tcPr>
            <w:tcW w:w="1659" w:type="dxa"/>
          </w:tcPr>
          <w:p w14:paraId="719367B1" w14:textId="77777777" w:rsidR="00ED39C0" w:rsidRPr="00BD3EBF" w:rsidRDefault="00ED39C0" w:rsidP="00620261"/>
        </w:tc>
        <w:tc>
          <w:tcPr>
            <w:tcW w:w="1659" w:type="dxa"/>
          </w:tcPr>
          <w:p w14:paraId="3EFDF2ED" w14:textId="77777777" w:rsidR="00ED39C0" w:rsidRPr="00BD3EBF" w:rsidRDefault="00ED39C0" w:rsidP="00620261">
            <w:r w:rsidRPr="00BD3EBF">
              <w:t>2;27</w:t>
            </w:r>
          </w:p>
        </w:tc>
        <w:tc>
          <w:tcPr>
            <w:tcW w:w="1659" w:type="dxa"/>
          </w:tcPr>
          <w:p w14:paraId="2F5D513B" w14:textId="77777777" w:rsidR="00ED39C0" w:rsidRPr="00BD3EBF" w:rsidRDefault="00ED39C0" w:rsidP="00620261">
            <w:r w:rsidRPr="00BD3EBF">
              <w:t>0.439</w:t>
            </w:r>
          </w:p>
        </w:tc>
        <w:tc>
          <w:tcPr>
            <w:tcW w:w="1660" w:type="dxa"/>
          </w:tcPr>
          <w:p w14:paraId="2A0203D3" w14:textId="77777777" w:rsidR="00ED39C0" w:rsidRPr="00BD3EBF" w:rsidRDefault="00ED39C0" w:rsidP="00620261">
            <w:r w:rsidRPr="00BD3EBF">
              <w:t>0.648</w:t>
            </w:r>
          </w:p>
        </w:tc>
      </w:tr>
      <w:tr w:rsidR="00BD3EBF" w:rsidRPr="00BD3EBF" w14:paraId="2863A513" w14:textId="77777777" w:rsidTr="005D10C8">
        <w:tc>
          <w:tcPr>
            <w:tcW w:w="1659" w:type="dxa"/>
          </w:tcPr>
          <w:p w14:paraId="46F9FC6E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7F55EB63" w14:textId="77777777" w:rsidR="00ED39C0" w:rsidRPr="00BD3EBF" w:rsidRDefault="00ED39C0" w:rsidP="00620261"/>
        </w:tc>
        <w:tc>
          <w:tcPr>
            <w:tcW w:w="1659" w:type="dxa"/>
          </w:tcPr>
          <w:p w14:paraId="1E343698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541F21FC" w14:textId="77777777" w:rsidR="00ED39C0" w:rsidRPr="00BD3EBF" w:rsidRDefault="00ED39C0" w:rsidP="00620261">
            <w:r w:rsidRPr="00BD3EBF">
              <w:t>2.290</w:t>
            </w:r>
          </w:p>
        </w:tc>
        <w:tc>
          <w:tcPr>
            <w:tcW w:w="1660" w:type="dxa"/>
          </w:tcPr>
          <w:p w14:paraId="4967A64D" w14:textId="77777777" w:rsidR="00ED39C0" w:rsidRPr="00BD3EBF" w:rsidRDefault="00ED39C0" w:rsidP="00620261">
            <w:r w:rsidRPr="00BD3EBF">
              <w:t>0.142</w:t>
            </w:r>
          </w:p>
        </w:tc>
      </w:tr>
      <w:tr w:rsidR="00BD3EBF" w:rsidRPr="00BD3EBF" w14:paraId="0350CB4E" w14:textId="77777777" w:rsidTr="005D10C8">
        <w:tc>
          <w:tcPr>
            <w:tcW w:w="1659" w:type="dxa"/>
          </w:tcPr>
          <w:p w14:paraId="11C0A039" w14:textId="77777777" w:rsidR="00ED39C0" w:rsidRPr="00BD3EBF" w:rsidRDefault="00ED39C0" w:rsidP="00620261">
            <w:r w:rsidRPr="00BD3EBF">
              <w:t>Region</w:t>
            </w:r>
          </w:p>
        </w:tc>
        <w:tc>
          <w:tcPr>
            <w:tcW w:w="1659" w:type="dxa"/>
          </w:tcPr>
          <w:p w14:paraId="25CF67C7" w14:textId="77777777" w:rsidR="00ED39C0" w:rsidRPr="00BD3EBF" w:rsidRDefault="00ED39C0" w:rsidP="00620261"/>
        </w:tc>
        <w:tc>
          <w:tcPr>
            <w:tcW w:w="1659" w:type="dxa"/>
          </w:tcPr>
          <w:p w14:paraId="20CCF232" w14:textId="77777777" w:rsidR="00ED39C0" w:rsidRPr="00BD3EBF" w:rsidRDefault="00ED39C0" w:rsidP="00620261">
            <w:r w:rsidRPr="00BD3EBF">
              <w:t>4;25</w:t>
            </w:r>
          </w:p>
        </w:tc>
        <w:tc>
          <w:tcPr>
            <w:tcW w:w="1659" w:type="dxa"/>
          </w:tcPr>
          <w:p w14:paraId="717424C7" w14:textId="77777777" w:rsidR="00ED39C0" w:rsidRPr="00BD3EBF" w:rsidRDefault="00ED39C0" w:rsidP="00620261">
            <w:r w:rsidRPr="00BD3EBF">
              <w:t>1.897</w:t>
            </w:r>
          </w:p>
        </w:tc>
        <w:tc>
          <w:tcPr>
            <w:tcW w:w="1660" w:type="dxa"/>
          </w:tcPr>
          <w:p w14:paraId="0FB3E47A" w14:textId="77777777" w:rsidR="00ED39C0" w:rsidRPr="00BD3EBF" w:rsidRDefault="00ED39C0" w:rsidP="00620261">
            <w:r w:rsidRPr="00BD3EBF">
              <w:t>0.171</w:t>
            </w:r>
          </w:p>
        </w:tc>
      </w:tr>
      <w:tr w:rsidR="00BD3EBF" w:rsidRPr="00BD3EBF" w14:paraId="48303826" w14:textId="77777777" w:rsidTr="005D10C8">
        <w:tc>
          <w:tcPr>
            <w:tcW w:w="1659" w:type="dxa"/>
          </w:tcPr>
          <w:p w14:paraId="4D941E8A" w14:textId="77777777" w:rsidR="00ED39C0" w:rsidRPr="00BD3EBF" w:rsidRDefault="00ED39C0" w:rsidP="00620261">
            <w:r w:rsidRPr="00BD3EBF">
              <w:t>Time*Group</w:t>
            </w:r>
          </w:p>
        </w:tc>
        <w:tc>
          <w:tcPr>
            <w:tcW w:w="1659" w:type="dxa"/>
          </w:tcPr>
          <w:p w14:paraId="46647E9C" w14:textId="77777777" w:rsidR="00ED39C0" w:rsidRPr="00BD3EBF" w:rsidRDefault="00ED39C0" w:rsidP="00620261"/>
        </w:tc>
        <w:tc>
          <w:tcPr>
            <w:tcW w:w="1659" w:type="dxa"/>
          </w:tcPr>
          <w:p w14:paraId="1859F56D" w14:textId="77777777" w:rsidR="00ED39C0" w:rsidRPr="00BD3EBF" w:rsidRDefault="00ED39C0" w:rsidP="00620261">
            <w:r w:rsidRPr="00BD3EBF">
              <w:t>2;27</w:t>
            </w:r>
          </w:p>
        </w:tc>
        <w:tc>
          <w:tcPr>
            <w:tcW w:w="1659" w:type="dxa"/>
          </w:tcPr>
          <w:p w14:paraId="4E290667" w14:textId="77777777" w:rsidR="00ED39C0" w:rsidRPr="00BD3EBF" w:rsidRDefault="00ED39C0" w:rsidP="00620261">
            <w:r w:rsidRPr="00BD3EBF">
              <w:t>2.414</w:t>
            </w:r>
          </w:p>
        </w:tc>
        <w:tc>
          <w:tcPr>
            <w:tcW w:w="1660" w:type="dxa"/>
          </w:tcPr>
          <w:p w14:paraId="16E772EA" w14:textId="77777777" w:rsidR="00ED39C0" w:rsidRPr="00BD3EBF" w:rsidRDefault="00ED39C0" w:rsidP="00620261">
            <w:r w:rsidRPr="00BD3EBF">
              <w:t>0.109</w:t>
            </w:r>
          </w:p>
        </w:tc>
      </w:tr>
      <w:tr w:rsidR="00BD3EBF" w:rsidRPr="00BD3EBF" w14:paraId="60C5C6C2" w14:textId="77777777" w:rsidTr="005D10C8">
        <w:tc>
          <w:tcPr>
            <w:tcW w:w="1659" w:type="dxa"/>
          </w:tcPr>
          <w:p w14:paraId="7CE6EC08" w14:textId="77777777" w:rsidR="00ED39C0" w:rsidRPr="00BD3EBF" w:rsidRDefault="00ED39C0" w:rsidP="00620261">
            <w:bookmarkStart w:id="1" w:name="_GoBack" w:colFirst="4" w:colLast="4"/>
            <w:r w:rsidRPr="00BD3EBF">
              <w:t>Time*Region</w:t>
            </w:r>
          </w:p>
        </w:tc>
        <w:tc>
          <w:tcPr>
            <w:tcW w:w="1659" w:type="dxa"/>
          </w:tcPr>
          <w:p w14:paraId="41F9F421" w14:textId="77777777" w:rsidR="00ED39C0" w:rsidRPr="00BD3EBF" w:rsidRDefault="00ED39C0" w:rsidP="00620261"/>
        </w:tc>
        <w:tc>
          <w:tcPr>
            <w:tcW w:w="1659" w:type="dxa"/>
          </w:tcPr>
          <w:p w14:paraId="2D176E55" w14:textId="77777777" w:rsidR="00ED39C0" w:rsidRPr="00BD3EBF" w:rsidRDefault="00ED39C0" w:rsidP="00620261">
            <w:r w:rsidRPr="00BD3EBF">
              <w:t>8;21</w:t>
            </w:r>
          </w:p>
        </w:tc>
        <w:tc>
          <w:tcPr>
            <w:tcW w:w="1659" w:type="dxa"/>
          </w:tcPr>
          <w:p w14:paraId="76F06C45" w14:textId="77777777" w:rsidR="00ED39C0" w:rsidRPr="00BD3EBF" w:rsidRDefault="00ED39C0" w:rsidP="00620261">
            <w:r w:rsidRPr="00BD3EBF">
              <w:t>5.746</w:t>
            </w:r>
          </w:p>
        </w:tc>
        <w:tc>
          <w:tcPr>
            <w:tcW w:w="1660" w:type="dxa"/>
          </w:tcPr>
          <w:p w14:paraId="00769885" w14:textId="7D964E20" w:rsidR="00ED39C0" w:rsidRPr="00620261" w:rsidRDefault="00ED39C0" w:rsidP="00620261">
            <w:r w:rsidRPr="00620261">
              <w:t>0.005</w:t>
            </w:r>
          </w:p>
        </w:tc>
      </w:tr>
      <w:bookmarkEnd w:id="1"/>
      <w:tr w:rsidR="00BD3EBF" w:rsidRPr="00BD3EBF" w14:paraId="1061B730" w14:textId="77777777" w:rsidTr="005D10C8">
        <w:tc>
          <w:tcPr>
            <w:tcW w:w="1659" w:type="dxa"/>
          </w:tcPr>
          <w:p w14:paraId="1E66F345" w14:textId="77777777" w:rsidR="00ED39C0" w:rsidRPr="00BD3EBF" w:rsidRDefault="00ED39C0" w:rsidP="00620261">
            <w:r w:rsidRPr="00BD3EBF">
              <w:t>Group*Region</w:t>
            </w:r>
          </w:p>
        </w:tc>
        <w:tc>
          <w:tcPr>
            <w:tcW w:w="1659" w:type="dxa"/>
          </w:tcPr>
          <w:p w14:paraId="6E8F677E" w14:textId="77777777" w:rsidR="00ED39C0" w:rsidRPr="00BD3EBF" w:rsidRDefault="00ED39C0" w:rsidP="00620261"/>
        </w:tc>
        <w:tc>
          <w:tcPr>
            <w:tcW w:w="1659" w:type="dxa"/>
          </w:tcPr>
          <w:p w14:paraId="0E824D47" w14:textId="77777777" w:rsidR="00ED39C0" w:rsidRPr="00BD3EBF" w:rsidRDefault="00ED39C0" w:rsidP="00620261">
            <w:r w:rsidRPr="00BD3EBF">
              <w:t>4;25</w:t>
            </w:r>
          </w:p>
        </w:tc>
        <w:tc>
          <w:tcPr>
            <w:tcW w:w="1659" w:type="dxa"/>
          </w:tcPr>
          <w:p w14:paraId="37DB640D" w14:textId="77777777" w:rsidR="00ED39C0" w:rsidRPr="00BD3EBF" w:rsidRDefault="00ED39C0" w:rsidP="00620261">
            <w:r w:rsidRPr="00BD3EBF">
              <w:t>8.220</w:t>
            </w:r>
          </w:p>
        </w:tc>
        <w:tc>
          <w:tcPr>
            <w:tcW w:w="1660" w:type="dxa"/>
          </w:tcPr>
          <w:p w14:paraId="769A1698" w14:textId="0A4024D4" w:rsidR="00ED39C0" w:rsidRPr="00F00D89" w:rsidRDefault="00ED39C0" w:rsidP="00620261">
            <w:r w:rsidRPr="00F00D89">
              <w:t>0.003</w:t>
            </w:r>
          </w:p>
        </w:tc>
      </w:tr>
      <w:tr w:rsidR="00BD3EBF" w:rsidRPr="00BD3EBF" w14:paraId="34291F65" w14:textId="77777777" w:rsidTr="005D10C8">
        <w:tc>
          <w:tcPr>
            <w:tcW w:w="1659" w:type="dxa"/>
          </w:tcPr>
          <w:p w14:paraId="0FBD6A8E" w14:textId="77777777" w:rsidR="00ED39C0" w:rsidRPr="00BD3EBF" w:rsidRDefault="00ED39C0" w:rsidP="00620261">
            <w:r w:rsidRPr="00BD3EBF">
              <w:t>Time*Group*Region</w:t>
            </w:r>
          </w:p>
        </w:tc>
        <w:tc>
          <w:tcPr>
            <w:tcW w:w="1659" w:type="dxa"/>
          </w:tcPr>
          <w:p w14:paraId="70AD9350" w14:textId="77777777" w:rsidR="00ED39C0" w:rsidRPr="00BD3EBF" w:rsidRDefault="00ED39C0" w:rsidP="00620261"/>
        </w:tc>
        <w:tc>
          <w:tcPr>
            <w:tcW w:w="1659" w:type="dxa"/>
          </w:tcPr>
          <w:p w14:paraId="4DF95A13" w14:textId="77777777" w:rsidR="00ED39C0" w:rsidRPr="00BD3EBF" w:rsidRDefault="00ED39C0" w:rsidP="00620261">
            <w:r w:rsidRPr="00BD3EBF">
              <w:t>8;21</w:t>
            </w:r>
          </w:p>
        </w:tc>
        <w:tc>
          <w:tcPr>
            <w:tcW w:w="1659" w:type="dxa"/>
          </w:tcPr>
          <w:p w14:paraId="72016809" w14:textId="77777777" w:rsidR="00ED39C0" w:rsidRPr="00BD3EBF" w:rsidRDefault="00ED39C0" w:rsidP="00620261">
            <w:r w:rsidRPr="00BD3EBF">
              <w:t>3.738</w:t>
            </w:r>
          </w:p>
        </w:tc>
        <w:tc>
          <w:tcPr>
            <w:tcW w:w="1660" w:type="dxa"/>
          </w:tcPr>
          <w:p w14:paraId="3B011901" w14:textId="59D18E97" w:rsidR="00ED39C0" w:rsidRPr="00F00D89" w:rsidRDefault="00ED39C0" w:rsidP="00620261">
            <w:r w:rsidRPr="00F00D89">
              <w:t>0.030</w:t>
            </w:r>
          </w:p>
        </w:tc>
      </w:tr>
      <w:tr w:rsidR="00BD3EBF" w:rsidRPr="00BD3EBF" w14:paraId="7C1A6F54" w14:textId="77777777" w:rsidTr="005D10C8">
        <w:tc>
          <w:tcPr>
            <w:tcW w:w="1659" w:type="dxa"/>
          </w:tcPr>
          <w:p w14:paraId="28A62BFA" w14:textId="77777777" w:rsidR="00ED39C0" w:rsidRPr="00BD3EBF" w:rsidRDefault="00ED39C0" w:rsidP="00620261">
            <w:r w:rsidRPr="00BD3EBF">
              <w:t>Post-hoc Analysis</w:t>
            </w:r>
          </w:p>
        </w:tc>
        <w:tc>
          <w:tcPr>
            <w:tcW w:w="1659" w:type="dxa"/>
          </w:tcPr>
          <w:p w14:paraId="09F1D7D6" w14:textId="77777777" w:rsidR="00ED39C0" w:rsidRPr="00BD3EBF" w:rsidRDefault="00ED39C0" w:rsidP="00620261"/>
        </w:tc>
        <w:tc>
          <w:tcPr>
            <w:tcW w:w="1659" w:type="dxa"/>
          </w:tcPr>
          <w:p w14:paraId="1DF1E132" w14:textId="77777777" w:rsidR="00ED39C0" w:rsidRPr="00BD3EBF" w:rsidRDefault="00ED39C0" w:rsidP="00620261"/>
        </w:tc>
        <w:tc>
          <w:tcPr>
            <w:tcW w:w="1659" w:type="dxa"/>
          </w:tcPr>
          <w:p w14:paraId="6358F455" w14:textId="77777777" w:rsidR="00ED39C0" w:rsidRPr="00BD3EBF" w:rsidRDefault="00ED39C0" w:rsidP="00620261"/>
        </w:tc>
        <w:tc>
          <w:tcPr>
            <w:tcW w:w="1660" w:type="dxa"/>
          </w:tcPr>
          <w:p w14:paraId="66A2516B" w14:textId="77777777" w:rsidR="00ED39C0" w:rsidRPr="00BD3EBF" w:rsidRDefault="00ED39C0" w:rsidP="00620261"/>
        </w:tc>
      </w:tr>
      <w:tr w:rsidR="00BD3EBF" w:rsidRPr="00BD3EBF" w14:paraId="045DEA80" w14:textId="77777777" w:rsidTr="005D10C8">
        <w:tc>
          <w:tcPr>
            <w:tcW w:w="1659" w:type="dxa"/>
          </w:tcPr>
          <w:p w14:paraId="1D2DD437" w14:textId="77777777" w:rsidR="00ED39C0" w:rsidRPr="00BD3EBF" w:rsidRDefault="00ED39C0" w:rsidP="00620261">
            <w:r w:rsidRPr="00BD3EBF">
              <w:t>Group*Region</w:t>
            </w:r>
          </w:p>
        </w:tc>
        <w:tc>
          <w:tcPr>
            <w:tcW w:w="1659" w:type="dxa"/>
          </w:tcPr>
          <w:p w14:paraId="02330EA3" w14:textId="77777777" w:rsidR="00ED39C0" w:rsidRPr="00BD3EBF" w:rsidRDefault="00ED39C0" w:rsidP="00620261">
            <w:r w:rsidRPr="00BD3EBF">
              <w:t>T1</w:t>
            </w:r>
          </w:p>
        </w:tc>
        <w:tc>
          <w:tcPr>
            <w:tcW w:w="1659" w:type="dxa"/>
          </w:tcPr>
          <w:p w14:paraId="7BC52FB8" w14:textId="77777777" w:rsidR="00ED39C0" w:rsidRPr="00BD3EBF" w:rsidRDefault="00ED39C0" w:rsidP="00620261">
            <w:r w:rsidRPr="00BD3EBF">
              <w:t>4;25</w:t>
            </w:r>
          </w:p>
        </w:tc>
        <w:tc>
          <w:tcPr>
            <w:tcW w:w="1659" w:type="dxa"/>
          </w:tcPr>
          <w:p w14:paraId="56C4A200" w14:textId="77777777" w:rsidR="00ED39C0" w:rsidRPr="00BD3EBF" w:rsidRDefault="00ED39C0" w:rsidP="00620261">
            <w:r w:rsidRPr="00BD3EBF">
              <w:t>0.410</w:t>
            </w:r>
          </w:p>
        </w:tc>
        <w:tc>
          <w:tcPr>
            <w:tcW w:w="1660" w:type="dxa"/>
          </w:tcPr>
          <w:p w14:paraId="5087CA04" w14:textId="77777777" w:rsidR="00ED39C0" w:rsidRPr="00BD3EBF" w:rsidRDefault="00ED39C0" w:rsidP="00620261">
            <w:r w:rsidRPr="00BD3EBF">
              <w:t>0.598</w:t>
            </w:r>
          </w:p>
        </w:tc>
      </w:tr>
      <w:tr w:rsidR="00BD3EBF" w:rsidRPr="00BD3EBF" w14:paraId="7A313847" w14:textId="77777777" w:rsidTr="005D10C8">
        <w:tc>
          <w:tcPr>
            <w:tcW w:w="1659" w:type="dxa"/>
          </w:tcPr>
          <w:p w14:paraId="21F9EB52" w14:textId="77777777" w:rsidR="00ED39C0" w:rsidRPr="00BD3EBF" w:rsidRDefault="00ED39C0" w:rsidP="00620261">
            <w:r w:rsidRPr="00BD3EBF">
              <w:t>Group*Region</w:t>
            </w:r>
          </w:p>
        </w:tc>
        <w:tc>
          <w:tcPr>
            <w:tcW w:w="1659" w:type="dxa"/>
          </w:tcPr>
          <w:p w14:paraId="0BC572D2" w14:textId="77777777" w:rsidR="00ED39C0" w:rsidRPr="00BD3EBF" w:rsidRDefault="00ED39C0" w:rsidP="00620261">
            <w:r w:rsidRPr="00BD3EBF">
              <w:t>T2</w:t>
            </w:r>
          </w:p>
        </w:tc>
        <w:tc>
          <w:tcPr>
            <w:tcW w:w="1659" w:type="dxa"/>
          </w:tcPr>
          <w:p w14:paraId="30D2A773" w14:textId="77777777" w:rsidR="00ED39C0" w:rsidRPr="00BD3EBF" w:rsidRDefault="00ED39C0" w:rsidP="00620261">
            <w:r w:rsidRPr="00BD3EBF">
              <w:t>4;25</w:t>
            </w:r>
          </w:p>
        </w:tc>
        <w:tc>
          <w:tcPr>
            <w:tcW w:w="1659" w:type="dxa"/>
          </w:tcPr>
          <w:p w14:paraId="1C6EB35B" w14:textId="77777777" w:rsidR="00ED39C0" w:rsidRPr="00BD3EBF" w:rsidRDefault="00ED39C0" w:rsidP="00620261">
            <w:r w:rsidRPr="00BD3EBF">
              <w:t>6.554</w:t>
            </w:r>
          </w:p>
        </w:tc>
        <w:tc>
          <w:tcPr>
            <w:tcW w:w="1660" w:type="dxa"/>
          </w:tcPr>
          <w:p w14:paraId="5DE375F6" w14:textId="3E0E5F46" w:rsidR="00ED39C0" w:rsidRPr="00F00D89" w:rsidRDefault="00ED39C0" w:rsidP="00620261">
            <w:r w:rsidRPr="00F00D89">
              <w:t>0.010</w:t>
            </w:r>
          </w:p>
        </w:tc>
      </w:tr>
      <w:tr w:rsidR="00BD3EBF" w:rsidRPr="00BD3EBF" w14:paraId="098B3A96" w14:textId="77777777" w:rsidTr="005D10C8">
        <w:tc>
          <w:tcPr>
            <w:tcW w:w="1659" w:type="dxa"/>
          </w:tcPr>
          <w:p w14:paraId="4D48FACC" w14:textId="77777777" w:rsidR="00ED39C0" w:rsidRPr="00BD3EBF" w:rsidRDefault="00ED39C0" w:rsidP="00620261">
            <w:r w:rsidRPr="00BD3EBF">
              <w:t>Group*Region</w:t>
            </w:r>
          </w:p>
        </w:tc>
        <w:tc>
          <w:tcPr>
            <w:tcW w:w="1659" w:type="dxa"/>
          </w:tcPr>
          <w:p w14:paraId="03CA3975" w14:textId="77777777" w:rsidR="00ED39C0" w:rsidRPr="00BD3EBF" w:rsidRDefault="00ED39C0" w:rsidP="00620261">
            <w:r w:rsidRPr="00BD3EBF">
              <w:t>T3</w:t>
            </w:r>
          </w:p>
        </w:tc>
        <w:tc>
          <w:tcPr>
            <w:tcW w:w="1659" w:type="dxa"/>
          </w:tcPr>
          <w:p w14:paraId="000AECB7" w14:textId="77777777" w:rsidR="00ED39C0" w:rsidRPr="00BD3EBF" w:rsidRDefault="00ED39C0" w:rsidP="00620261">
            <w:r w:rsidRPr="00BD3EBF">
              <w:t>4;25</w:t>
            </w:r>
          </w:p>
        </w:tc>
        <w:tc>
          <w:tcPr>
            <w:tcW w:w="1659" w:type="dxa"/>
          </w:tcPr>
          <w:p w14:paraId="3E27C63A" w14:textId="77777777" w:rsidR="00ED39C0" w:rsidRPr="00BD3EBF" w:rsidRDefault="00ED39C0" w:rsidP="00620261">
            <w:r w:rsidRPr="00BD3EBF">
              <w:t>3.782</w:t>
            </w:r>
          </w:p>
        </w:tc>
        <w:tc>
          <w:tcPr>
            <w:tcW w:w="1660" w:type="dxa"/>
          </w:tcPr>
          <w:p w14:paraId="16EC7D2F" w14:textId="17735F48" w:rsidR="00ED39C0" w:rsidRPr="00F00D89" w:rsidRDefault="00ED39C0" w:rsidP="00620261">
            <w:r w:rsidRPr="00F00D89">
              <w:t>0.031</w:t>
            </w:r>
          </w:p>
        </w:tc>
      </w:tr>
      <w:tr w:rsidR="00ED39C0" w:rsidRPr="00BD3EBF" w14:paraId="3D59C3CF" w14:textId="77777777" w:rsidTr="005D10C8">
        <w:tc>
          <w:tcPr>
            <w:tcW w:w="8296" w:type="dxa"/>
            <w:gridSpan w:val="5"/>
          </w:tcPr>
          <w:p w14:paraId="3D533D0C" w14:textId="77777777" w:rsidR="00ED39C0" w:rsidRPr="00BD3EBF" w:rsidRDefault="00ED39C0" w:rsidP="00620261">
            <w:r w:rsidRPr="00BD3EBF">
              <w:t>Simple Main Effect on T2</w:t>
            </w:r>
          </w:p>
        </w:tc>
      </w:tr>
      <w:tr w:rsidR="00BD3EBF" w:rsidRPr="00BD3EBF" w14:paraId="571E9CBF" w14:textId="77777777" w:rsidTr="005D10C8">
        <w:tc>
          <w:tcPr>
            <w:tcW w:w="1659" w:type="dxa"/>
          </w:tcPr>
          <w:p w14:paraId="37B9BCDC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6B8F0389" w14:textId="77777777" w:rsidR="00ED39C0" w:rsidRPr="00BD3EBF" w:rsidRDefault="00ED39C0" w:rsidP="00620261">
            <w:r w:rsidRPr="00BD3EBF">
              <w:t>T2*M1</w:t>
            </w:r>
          </w:p>
        </w:tc>
        <w:tc>
          <w:tcPr>
            <w:tcW w:w="1659" w:type="dxa"/>
          </w:tcPr>
          <w:p w14:paraId="688780C6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31641C40" w14:textId="77777777" w:rsidR="00ED39C0" w:rsidRPr="00BD3EBF" w:rsidRDefault="00ED39C0" w:rsidP="00620261">
            <w:r w:rsidRPr="00BD3EBF">
              <w:t>0.290</w:t>
            </w:r>
          </w:p>
        </w:tc>
        <w:tc>
          <w:tcPr>
            <w:tcW w:w="1660" w:type="dxa"/>
          </w:tcPr>
          <w:p w14:paraId="689C8170" w14:textId="77777777" w:rsidR="00ED39C0" w:rsidRPr="00BD3EBF" w:rsidRDefault="00ED39C0" w:rsidP="00620261">
            <w:r w:rsidRPr="00BD3EBF">
              <w:t>0.594</w:t>
            </w:r>
          </w:p>
        </w:tc>
      </w:tr>
      <w:tr w:rsidR="00BD3EBF" w:rsidRPr="00BD3EBF" w14:paraId="4C2AE8AB" w14:textId="77777777" w:rsidTr="005D10C8">
        <w:tc>
          <w:tcPr>
            <w:tcW w:w="1659" w:type="dxa"/>
          </w:tcPr>
          <w:p w14:paraId="4C703D47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08EBAA3B" w14:textId="77777777" w:rsidR="00ED39C0" w:rsidRPr="00BD3EBF" w:rsidRDefault="00ED39C0" w:rsidP="00620261">
            <w:r w:rsidRPr="00BD3EBF">
              <w:t>T2*SMA</w:t>
            </w:r>
          </w:p>
        </w:tc>
        <w:tc>
          <w:tcPr>
            <w:tcW w:w="1659" w:type="dxa"/>
          </w:tcPr>
          <w:p w14:paraId="53EE6051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7AF1D6D1" w14:textId="77777777" w:rsidR="00ED39C0" w:rsidRPr="00BD3EBF" w:rsidRDefault="00ED39C0" w:rsidP="00620261">
            <w:r w:rsidRPr="00BD3EBF">
              <w:t>3.088</w:t>
            </w:r>
          </w:p>
        </w:tc>
        <w:tc>
          <w:tcPr>
            <w:tcW w:w="1660" w:type="dxa"/>
          </w:tcPr>
          <w:p w14:paraId="2ACB1680" w14:textId="77777777" w:rsidR="00ED39C0" w:rsidRPr="00BD3EBF" w:rsidRDefault="00ED39C0" w:rsidP="00620261">
            <w:r w:rsidRPr="00BD3EBF">
              <w:t>0.090</w:t>
            </w:r>
          </w:p>
        </w:tc>
      </w:tr>
      <w:tr w:rsidR="00BD3EBF" w:rsidRPr="00BD3EBF" w14:paraId="4C4719BA" w14:textId="77777777" w:rsidTr="005D10C8">
        <w:tc>
          <w:tcPr>
            <w:tcW w:w="1659" w:type="dxa"/>
          </w:tcPr>
          <w:p w14:paraId="252CBC7E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4047F57B" w14:textId="77777777" w:rsidR="00ED39C0" w:rsidRPr="00BD3EBF" w:rsidRDefault="00ED39C0" w:rsidP="00620261">
            <w:r w:rsidRPr="00BD3EBF">
              <w:t>T2*S1</w:t>
            </w:r>
          </w:p>
        </w:tc>
        <w:tc>
          <w:tcPr>
            <w:tcW w:w="1659" w:type="dxa"/>
          </w:tcPr>
          <w:p w14:paraId="23A14302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7C945699" w14:textId="77777777" w:rsidR="00ED39C0" w:rsidRPr="00BD3EBF" w:rsidRDefault="00ED39C0" w:rsidP="00620261">
            <w:r w:rsidRPr="00BD3EBF">
              <w:t>0.045</w:t>
            </w:r>
          </w:p>
        </w:tc>
        <w:tc>
          <w:tcPr>
            <w:tcW w:w="1660" w:type="dxa"/>
          </w:tcPr>
          <w:p w14:paraId="61CB3898" w14:textId="77777777" w:rsidR="00ED39C0" w:rsidRPr="00BD3EBF" w:rsidRDefault="00ED39C0" w:rsidP="00620261">
            <w:r w:rsidRPr="00BD3EBF">
              <w:t>0.833</w:t>
            </w:r>
          </w:p>
        </w:tc>
      </w:tr>
      <w:tr w:rsidR="00BD3EBF" w:rsidRPr="00BD3EBF" w14:paraId="413FCE0E" w14:textId="77777777" w:rsidTr="005D10C8">
        <w:tc>
          <w:tcPr>
            <w:tcW w:w="1659" w:type="dxa"/>
          </w:tcPr>
          <w:p w14:paraId="5EB2CDBC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0C8B84FC" w14:textId="77777777" w:rsidR="00ED39C0" w:rsidRPr="00BD3EBF" w:rsidRDefault="00ED39C0" w:rsidP="00620261">
            <w:r w:rsidRPr="00BD3EBF">
              <w:t>T2*CB1</w:t>
            </w:r>
          </w:p>
        </w:tc>
        <w:tc>
          <w:tcPr>
            <w:tcW w:w="1659" w:type="dxa"/>
          </w:tcPr>
          <w:p w14:paraId="5F79694C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4FC979D3" w14:textId="77777777" w:rsidR="00ED39C0" w:rsidRPr="00BD3EBF" w:rsidRDefault="00ED39C0" w:rsidP="00620261">
            <w:r w:rsidRPr="00BD3EBF">
              <w:t>3.995</w:t>
            </w:r>
          </w:p>
        </w:tc>
        <w:tc>
          <w:tcPr>
            <w:tcW w:w="1660" w:type="dxa"/>
          </w:tcPr>
          <w:p w14:paraId="7F537F19" w14:textId="77777777" w:rsidR="00ED39C0" w:rsidRPr="00BD3EBF" w:rsidRDefault="00ED39C0" w:rsidP="00620261">
            <w:r w:rsidRPr="00BD3EBF">
              <w:t>0.056</w:t>
            </w:r>
          </w:p>
        </w:tc>
      </w:tr>
      <w:tr w:rsidR="00BD3EBF" w:rsidRPr="00BD3EBF" w14:paraId="275C0A94" w14:textId="77777777" w:rsidTr="005D10C8">
        <w:tc>
          <w:tcPr>
            <w:tcW w:w="1659" w:type="dxa"/>
          </w:tcPr>
          <w:p w14:paraId="47D0BF2F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2E434E95" w14:textId="77777777" w:rsidR="00ED39C0" w:rsidRPr="00BD3EBF" w:rsidRDefault="00ED39C0" w:rsidP="00620261">
            <w:r w:rsidRPr="00BD3EBF">
              <w:t>T2*CB2</w:t>
            </w:r>
          </w:p>
        </w:tc>
        <w:tc>
          <w:tcPr>
            <w:tcW w:w="1659" w:type="dxa"/>
          </w:tcPr>
          <w:p w14:paraId="672A822B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64D095DE" w14:textId="77777777" w:rsidR="00ED39C0" w:rsidRPr="00BD3EBF" w:rsidRDefault="00ED39C0" w:rsidP="00620261">
            <w:r w:rsidRPr="00BD3EBF">
              <w:t>4.275</w:t>
            </w:r>
          </w:p>
        </w:tc>
        <w:tc>
          <w:tcPr>
            <w:tcW w:w="1660" w:type="dxa"/>
          </w:tcPr>
          <w:p w14:paraId="31125538" w14:textId="335A5288" w:rsidR="00ED39C0" w:rsidRPr="00F00D89" w:rsidRDefault="00ED39C0" w:rsidP="00620261">
            <w:r w:rsidRPr="00F00D89">
              <w:t>0.048</w:t>
            </w:r>
          </w:p>
        </w:tc>
      </w:tr>
      <w:tr w:rsidR="00ED39C0" w:rsidRPr="00BD3EBF" w14:paraId="799BFBD7" w14:textId="77777777" w:rsidTr="005D10C8">
        <w:tc>
          <w:tcPr>
            <w:tcW w:w="8296" w:type="dxa"/>
            <w:gridSpan w:val="5"/>
          </w:tcPr>
          <w:p w14:paraId="110EA350" w14:textId="77777777" w:rsidR="00ED39C0" w:rsidRPr="00BD3EBF" w:rsidRDefault="00ED39C0" w:rsidP="00620261">
            <w:r w:rsidRPr="00BD3EBF">
              <w:lastRenderedPageBreak/>
              <w:t>Simple Main Effect on T3</w:t>
            </w:r>
          </w:p>
        </w:tc>
      </w:tr>
      <w:tr w:rsidR="00BD3EBF" w:rsidRPr="00BD3EBF" w14:paraId="4FC35627" w14:textId="77777777" w:rsidTr="005D10C8">
        <w:tc>
          <w:tcPr>
            <w:tcW w:w="1659" w:type="dxa"/>
          </w:tcPr>
          <w:p w14:paraId="701967C1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19AE52AC" w14:textId="77777777" w:rsidR="00ED39C0" w:rsidRPr="00BD3EBF" w:rsidRDefault="00ED39C0" w:rsidP="00620261">
            <w:r w:rsidRPr="00BD3EBF">
              <w:t>T3*M1</w:t>
            </w:r>
          </w:p>
        </w:tc>
        <w:tc>
          <w:tcPr>
            <w:tcW w:w="1659" w:type="dxa"/>
          </w:tcPr>
          <w:p w14:paraId="4FA65831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3B92231F" w14:textId="77777777" w:rsidR="00ED39C0" w:rsidRPr="00BD3EBF" w:rsidRDefault="00ED39C0" w:rsidP="00620261">
            <w:r w:rsidRPr="00BD3EBF">
              <w:t>0.450</w:t>
            </w:r>
          </w:p>
        </w:tc>
        <w:tc>
          <w:tcPr>
            <w:tcW w:w="1660" w:type="dxa"/>
          </w:tcPr>
          <w:p w14:paraId="705A3580" w14:textId="77777777" w:rsidR="00ED39C0" w:rsidRPr="00BD3EBF" w:rsidRDefault="00ED39C0" w:rsidP="00620261">
            <w:r w:rsidRPr="00BD3EBF">
              <w:t>0.508</w:t>
            </w:r>
          </w:p>
        </w:tc>
      </w:tr>
      <w:tr w:rsidR="00BD3EBF" w:rsidRPr="00BD3EBF" w14:paraId="5757C1F7" w14:textId="77777777" w:rsidTr="005D10C8">
        <w:tc>
          <w:tcPr>
            <w:tcW w:w="1659" w:type="dxa"/>
          </w:tcPr>
          <w:p w14:paraId="13CCEA51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3745D83A" w14:textId="77777777" w:rsidR="00ED39C0" w:rsidRPr="00BD3EBF" w:rsidRDefault="00ED39C0" w:rsidP="00620261">
            <w:r w:rsidRPr="00BD3EBF">
              <w:t>T3*SMA</w:t>
            </w:r>
          </w:p>
        </w:tc>
        <w:tc>
          <w:tcPr>
            <w:tcW w:w="1659" w:type="dxa"/>
          </w:tcPr>
          <w:p w14:paraId="0D8508C2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43ADAC3B" w14:textId="77777777" w:rsidR="00ED39C0" w:rsidRPr="00BD3EBF" w:rsidRDefault="00ED39C0" w:rsidP="00620261">
            <w:r w:rsidRPr="00BD3EBF">
              <w:t>0.139</w:t>
            </w:r>
          </w:p>
        </w:tc>
        <w:tc>
          <w:tcPr>
            <w:tcW w:w="1660" w:type="dxa"/>
          </w:tcPr>
          <w:p w14:paraId="78B51E49" w14:textId="77777777" w:rsidR="00ED39C0" w:rsidRPr="00BD3EBF" w:rsidRDefault="00ED39C0" w:rsidP="00620261">
            <w:r w:rsidRPr="00BD3EBF">
              <w:t>0.712</w:t>
            </w:r>
          </w:p>
        </w:tc>
      </w:tr>
      <w:tr w:rsidR="00BD3EBF" w:rsidRPr="00BD3EBF" w14:paraId="6F52EB56" w14:textId="77777777" w:rsidTr="005D10C8">
        <w:tc>
          <w:tcPr>
            <w:tcW w:w="1659" w:type="dxa"/>
          </w:tcPr>
          <w:p w14:paraId="5CB90CDA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422EE528" w14:textId="77777777" w:rsidR="00ED39C0" w:rsidRPr="00BD3EBF" w:rsidRDefault="00ED39C0" w:rsidP="00620261">
            <w:r w:rsidRPr="00BD3EBF">
              <w:t>T3*S1</w:t>
            </w:r>
          </w:p>
        </w:tc>
        <w:tc>
          <w:tcPr>
            <w:tcW w:w="1659" w:type="dxa"/>
          </w:tcPr>
          <w:p w14:paraId="1C1A00D5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2C9EA1EE" w14:textId="77777777" w:rsidR="00ED39C0" w:rsidRPr="00BD3EBF" w:rsidRDefault="00ED39C0" w:rsidP="00620261">
            <w:r w:rsidRPr="00BD3EBF">
              <w:t>4.366</w:t>
            </w:r>
          </w:p>
        </w:tc>
        <w:tc>
          <w:tcPr>
            <w:tcW w:w="1660" w:type="dxa"/>
          </w:tcPr>
          <w:p w14:paraId="5CB6E3ED" w14:textId="19E74625" w:rsidR="00ED39C0" w:rsidRPr="00F00D89" w:rsidRDefault="00ED39C0" w:rsidP="00620261">
            <w:r w:rsidRPr="00F00D89">
              <w:t>0.046</w:t>
            </w:r>
          </w:p>
        </w:tc>
      </w:tr>
      <w:tr w:rsidR="00BD3EBF" w:rsidRPr="00BD3EBF" w14:paraId="007A193D" w14:textId="77777777" w:rsidTr="005D10C8">
        <w:tc>
          <w:tcPr>
            <w:tcW w:w="1659" w:type="dxa"/>
          </w:tcPr>
          <w:p w14:paraId="5B1B4631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40609AB2" w14:textId="77777777" w:rsidR="00ED39C0" w:rsidRPr="00BD3EBF" w:rsidRDefault="00ED39C0" w:rsidP="00620261">
            <w:r w:rsidRPr="00BD3EBF">
              <w:t>T3*CB1</w:t>
            </w:r>
          </w:p>
        </w:tc>
        <w:tc>
          <w:tcPr>
            <w:tcW w:w="1659" w:type="dxa"/>
          </w:tcPr>
          <w:p w14:paraId="551B70C9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18C2ABDC" w14:textId="77777777" w:rsidR="00ED39C0" w:rsidRPr="00BD3EBF" w:rsidRDefault="00ED39C0" w:rsidP="00620261">
            <w:r w:rsidRPr="00BD3EBF">
              <w:t>16.857</w:t>
            </w:r>
          </w:p>
        </w:tc>
        <w:tc>
          <w:tcPr>
            <w:tcW w:w="1660" w:type="dxa"/>
          </w:tcPr>
          <w:p w14:paraId="7F47CC6B" w14:textId="587ACAF6" w:rsidR="00ED39C0" w:rsidRPr="00F00D89" w:rsidRDefault="00ED39C0" w:rsidP="00620261">
            <w:r w:rsidRPr="00F00D89">
              <w:t>&lt;0.001</w:t>
            </w:r>
          </w:p>
        </w:tc>
      </w:tr>
      <w:tr w:rsidR="00BD3EBF" w:rsidRPr="00BD3EBF" w14:paraId="26F2B0A1" w14:textId="77777777" w:rsidTr="005D10C8">
        <w:tc>
          <w:tcPr>
            <w:tcW w:w="1659" w:type="dxa"/>
          </w:tcPr>
          <w:p w14:paraId="6726F015" w14:textId="77777777" w:rsidR="00ED39C0" w:rsidRPr="00BD3EBF" w:rsidRDefault="00ED39C0" w:rsidP="00620261">
            <w:r w:rsidRPr="00BD3EBF">
              <w:t>Group</w:t>
            </w:r>
          </w:p>
        </w:tc>
        <w:tc>
          <w:tcPr>
            <w:tcW w:w="1659" w:type="dxa"/>
          </w:tcPr>
          <w:p w14:paraId="5BD534F0" w14:textId="77777777" w:rsidR="00ED39C0" w:rsidRPr="00BD3EBF" w:rsidRDefault="00ED39C0" w:rsidP="00620261">
            <w:r w:rsidRPr="00BD3EBF">
              <w:t>T3*CB2</w:t>
            </w:r>
          </w:p>
        </w:tc>
        <w:tc>
          <w:tcPr>
            <w:tcW w:w="1659" w:type="dxa"/>
          </w:tcPr>
          <w:p w14:paraId="1D5CC24B" w14:textId="77777777" w:rsidR="00ED39C0" w:rsidRPr="00BD3EBF" w:rsidRDefault="00ED39C0" w:rsidP="00620261">
            <w:r w:rsidRPr="00BD3EBF">
              <w:t>1;28</w:t>
            </w:r>
          </w:p>
        </w:tc>
        <w:tc>
          <w:tcPr>
            <w:tcW w:w="1659" w:type="dxa"/>
          </w:tcPr>
          <w:p w14:paraId="0A966854" w14:textId="77777777" w:rsidR="00ED39C0" w:rsidRPr="00BD3EBF" w:rsidRDefault="00ED39C0" w:rsidP="00620261">
            <w:r w:rsidRPr="00BD3EBF">
              <w:t>19.692</w:t>
            </w:r>
          </w:p>
        </w:tc>
        <w:tc>
          <w:tcPr>
            <w:tcW w:w="1660" w:type="dxa"/>
          </w:tcPr>
          <w:p w14:paraId="472D1104" w14:textId="79B577D1" w:rsidR="00ED39C0" w:rsidRPr="00F00D89" w:rsidRDefault="00ED39C0" w:rsidP="00620261">
            <w:r w:rsidRPr="00F00D89">
              <w:t>&lt;0.001</w:t>
            </w:r>
          </w:p>
        </w:tc>
      </w:tr>
    </w:tbl>
    <w:p w14:paraId="476ED2BA" w14:textId="77777777" w:rsidR="00ED39C0" w:rsidRPr="00BD3EBF" w:rsidRDefault="00ED39C0" w:rsidP="00620261">
      <w:bookmarkStart w:id="2" w:name="OLE_LINK200"/>
      <w:r w:rsidRPr="00BD3EBF">
        <w:t>M1 = primary motor cortex; SMA = supplementary motor area; S1 = primary sensory cortex; CB1 = sensorimotor cerebellum; CB2 = cognitive cerebellum.</w:t>
      </w:r>
    </w:p>
    <w:bookmarkEnd w:id="2"/>
    <w:p w14:paraId="0548E943" w14:textId="77777777" w:rsidR="00ED39C0" w:rsidRDefault="00ED39C0" w:rsidP="00620261"/>
    <w:p w14:paraId="53615C9E" w14:textId="77777777" w:rsidR="00BD1829" w:rsidRDefault="00BD1829" w:rsidP="00620261"/>
    <w:p w14:paraId="592AFD6D" w14:textId="77777777" w:rsidR="00BD1829" w:rsidRDefault="00BD1829" w:rsidP="00620261"/>
    <w:p w14:paraId="61492B3E" w14:textId="77777777" w:rsidR="00BD1829" w:rsidRDefault="00BD1829" w:rsidP="00620261"/>
    <w:p w14:paraId="4F0CD1E6" w14:textId="77777777" w:rsidR="00BD1829" w:rsidRDefault="00BD1829" w:rsidP="00620261"/>
    <w:p w14:paraId="39DD3F5E" w14:textId="77777777" w:rsidR="00BD1829" w:rsidRDefault="00BD1829" w:rsidP="00620261"/>
    <w:p w14:paraId="77D4D8AE" w14:textId="77777777" w:rsidR="00BD1829" w:rsidRDefault="00BD1829" w:rsidP="00620261"/>
    <w:p w14:paraId="3B897BC1" w14:textId="77777777" w:rsidR="00BD1829" w:rsidRDefault="00BD1829" w:rsidP="00620261"/>
    <w:p w14:paraId="245D6E5C" w14:textId="77777777" w:rsidR="00BD1829" w:rsidRDefault="00BD1829" w:rsidP="00620261"/>
    <w:p w14:paraId="2F5F91B2" w14:textId="77777777" w:rsidR="00BD1829" w:rsidRDefault="00BD1829" w:rsidP="00620261"/>
    <w:p w14:paraId="00651E14" w14:textId="77777777" w:rsidR="00BD1829" w:rsidRDefault="00BD1829" w:rsidP="00620261"/>
    <w:p w14:paraId="423F9286" w14:textId="77777777" w:rsidR="00BD1829" w:rsidRDefault="00BD1829" w:rsidP="00620261"/>
    <w:p w14:paraId="1BE4ED6F" w14:textId="77777777" w:rsidR="00BD1829" w:rsidRDefault="00BD1829" w:rsidP="00620261"/>
    <w:p w14:paraId="14D5E42F" w14:textId="1B038DC8" w:rsidR="0091379E" w:rsidRPr="00BD1829" w:rsidRDefault="0091379E" w:rsidP="00620261"/>
    <w:sectPr w:rsidR="0091379E" w:rsidRPr="00BD18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xMDUyMjYxM2ZmMWU2YmQ5OTc3NDE4NWFkNWRhZWMifQ=="/>
  </w:docVars>
  <w:rsids>
    <w:rsidRoot w:val="00CF7C14"/>
    <w:rsid w:val="000004DA"/>
    <w:rsid w:val="000177BA"/>
    <w:rsid w:val="00051F20"/>
    <w:rsid w:val="00052D10"/>
    <w:rsid w:val="0006155A"/>
    <w:rsid w:val="00064C5F"/>
    <w:rsid w:val="00066A4E"/>
    <w:rsid w:val="00072E9B"/>
    <w:rsid w:val="00074E4B"/>
    <w:rsid w:val="000776EE"/>
    <w:rsid w:val="00080B2F"/>
    <w:rsid w:val="00081374"/>
    <w:rsid w:val="00097703"/>
    <w:rsid w:val="000A2921"/>
    <w:rsid w:val="000A3247"/>
    <w:rsid w:val="000B148F"/>
    <w:rsid w:val="000B229E"/>
    <w:rsid w:val="000C0A84"/>
    <w:rsid w:val="000C2DE5"/>
    <w:rsid w:val="000D0E68"/>
    <w:rsid w:val="000D1BE4"/>
    <w:rsid w:val="000E60E1"/>
    <w:rsid w:val="000F4B2D"/>
    <w:rsid w:val="000F744D"/>
    <w:rsid w:val="00117B01"/>
    <w:rsid w:val="0013299F"/>
    <w:rsid w:val="00133DE8"/>
    <w:rsid w:val="001366F6"/>
    <w:rsid w:val="00153247"/>
    <w:rsid w:val="00164A75"/>
    <w:rsid w:val="00165E40"/>
    <w:rsid w:val="001726C8"/>
    <w:rsid w:val="0018391F"/>
    <w:rsid w:val="001B04D3"/>
    <w:rsid w:val="001D3FBB"/>
    <w:rsid w:val="001F7B25"/>
    <w:rsid w:val="00217AF3"/>
    <w:rsid w:val="00235009"/>
    <w:rsid w:val="00244314"/>
    <w:rsid w:val="00244F43"/>
    <w:rsid w:val="0026061B"/>
    <w:rsid w:val="002611AC"/>
    <w:rsid w:val="00262EF8"/>
    <w:rsid w:val="00265334"/>
    <w:rsid w:val="0026644F"/>
    <w:rsid w:val="00280DB7"/>
    <w:rsid w:val="0028644E"/>
    <w:rsid w:val="00287CBB"/>
    <w:rsid w:val="00291627"/>
    <w:rsid w:val="002A2194"/>
    <w:rsid w:val="002A22EE"/>
    <w:rsid w:val="002A4D17"/>
    <w:rsid w:val="002B006D"/>
    <w:rsid w:val="002C0F21"/>
    <w:rsid w:val="00311113"/>
    <w:rsid w:val="00311443"/>
    <w:rsid w:val="00323B64"/>
    <w:rsid w:val="00353F8E"/>
    <w:rsid w:val="00357A4F"/>
    <w:rsid w:val="003820F6"/>
    <w:rsid w:val="0039493C"/>
    <w:rsid w:val="00397610"/>
    <w:rsid w:val="003B5B2F"/>
    <w:rsid w:val="003B5F60"/>
    <w:rsid w:val="003C6B1D"/>
    <w:rsid w:val="003D2E40"/>
    <w:rsid w:val="003F1F9E"/>
    <w:rsid w:val="003F35E4"/>
    <w:rsid w:val="00416FA0"/>
    <w:rsid w:val="00420316"/>
    <w:rsid w:val="00420A69"/>
    <w:rsid w:val="004231AC"/>
    <w:rsid w:val="00433054"/>
    <w:rsid w:val="00450304"/>
    <w:rsid w:val="004568FE"/>
    <w:rsid w:val="00480FD2"/>
    <w:rsid w:val="00493475"/>
    <w:rsid w:val="00496274"/>
    <w:rsid w:val="004A65ED"/>
    <w:rsid w:val="004B2D56"/>
    <w:rsid w:val="004C3E8A"/>
    <w:rsid w:val="004D5790"/>
    <w:rsid w:val="0050243E"/>
    <w:rsid w:val="00506339"/>
    <w:rsid w:val="00526EC0"/>
    <w:rsid w:val="005431A8"/>
    <w:rsid w:val="005528B6"/>
    <w:rsid w:val="005551F1"/>
    <w:rsid w:val="0057105D"/>
    <w:rsid w:val="00590A19"/>
    <w:rsid w:val="00595FE9"/>
    <w:rsid w:val="005A652C"/>
    <w:rsid w:val="005B7095"/>
    <w:rsid w:val="005D3AE5"/>
    <w:rsid w:val="005D44A2"/>
    <w:rsid w:val="005D51F2"/>
    <w:rsid w:val="005E0E40"/>
    <w:rsid w:val="005E164C"/>
    <w:rsid w:val="00602961"/>
    <w:rsid w:val="00612894"/>
    <w:rsid w:val="00620261"/>
    <w:rsid w:val="006255E1"/>
    <w:rsid w:val="006500D6"/>
    <w:rsid w:val="00652393"/>
    <w:rsid w:val="00660B3E"/>
    <w:rsid w:val="006639C6"/>
    <w:rsid w:val="006678FA"/>
    <w:rsid w:val="00670826"/>
    <w:rsid w:val="00692AB8"/>
    <w:rsid w:val="00694B02"/>
    <w:rsid w:val="006A768C"/>
    <w:rsid w:val="006A7B19"/>
    <w:rsid w:val="006D5B43"/>
    <w:rsid w:val="006E4DB5"/>
    <w:rsid w:val="006E5246"/>
    <w:rsid w:val="006F1AD3"/>
    <w:rsid w:val="00723E4B"/>
    <w:rsid w:val="00730A1D"/>
    <w:rsid w:val="00731293"/>
    <w:rsid w:val="0078364B"/>
    <w:rsid w:val="00784FE7"/>
    <w:rsid w:val="007925A2"/>
    <w:rsid w:val="007963EE"/>
    <w:rsid w:val="007A55AA"/>
    <w:rsid w:val="007B7EB0"/>
    <w:rsid w:val="007D69D3"/>
    <w:rsid w:val="007E1A41"/>
    <w:rsid w:val="007E4CCC"/>
    <w:rsid w:val="008079EA"/>
    <w:rsid w:val="00811DED"/>
    <w:rsid w:val="00814EE7"/>
    <w:rsid w:val="008152BF"/>
    <w:rsid w:val="00824923"/>
    <w:rsid w:val="00834819"/>
    <w:rsid w:val="00842113"/>
    <w:rsid w:val="00846CA9"/>
    <w:rsid w:val="00863898"/>
    <w:rsid w:val="00871AFC"/>
    <w:rsid w:val="00875182"/>
    <w:rsid w:val="00876EDF"/>
    <w:rsid w:val="00876F65"/>
    <w:rsid w:val="00877C23"/>
    <w:rsid w:val="00881105"/>
    <w:rsid w:val="0089428D"/>
    <w:rsid w:val="008A2D96"/>
    <w:rsid w:val="008A3CEC"/>
    <w:rsid w:val="008B482E"/>
    <w:rsid w:val="008F3784"/>
    <w:rsid w:val="00906C7F"/>
    <w:rsid w:val="0091379E"/>
    <w:rsid w:val="00930FB1"/>
    <w:rsid w:val="0093185F"/>
    <w:rsid w:val="00953614"/>
    <w:rsid w:val="009948E0"/>
    <w:rsid w:val="009B0421"/>
    <w:rsid w:val="009B49DA"/>
    <w:rsid w:val="009C17D1"/>
    <w:rsid w:val="009C2E9E"/>
    <w:rsid w:val="009C70E7"/>
    <w:rsid w:val="009D0C78"/>
    <w:rsid w:val="009E04C2"/>
    <w:rsid w:val="009E1851"/>
    <w:rsid w:val="009E2954"/>
    <w:rsid w:val="009F7523"/>
    <w:rsid w:val="00A01808"/>
    <w:rsid w:val="00A15A78"/>
    <w:rsid w:val="00A26283"/>
    <w:rsid w:val="00A34F45"/>
    <w:rsid w:val="00A4345A"/>
    <w:rsid w:val="00A517C0"/>
    <w:rsid w:val="00A73D02"/>
    <w:rsid w:val="00A75A42"/>
    <w:rsid w:val="00A81A76"/>
    <w:rsid w:val="00A96F25"/>
    <w:rsid w:val="00AA4F13"/>
    <w:rsid w:val="00AB0365"/>
    <w:rsid w:val="00AB7A3B"/>
    <w:rsid w:val="00AC1073"/>
    <w:rsid w:val="00AD341F"/>
    <w:rsid w:val="00AE02AC"/>
    <w:rsid w:val="00AF34B0"/>
    <w:rsid w:val="00B05838"/>
    <w:rsid w:val="00B11516"/>
    <w:rsid w:val="00B14E05"/>
    <w:rsid w:val="00B27EE0"/>
    <w:rsid w:val="00B35534"/>
    <w:rsid w:val="00B42BB6"/>
    <w:rsid w:val="00B614E8"/>
    <w:rsid w:val="00B6494D"/>
    <w:rsid w:val="00BB18C9"/>
    <w:rsid w:val="00BB313F"/>
    <w:rsid w:val="00BD1829"/>
    <w:rsid w:val="00BD3EBF"/>
    <w:rsid w:val="00BD7EAE"/>
    <w:rsid w:val="00BE7850"/>
    <w:rsid w:val="00C003F6"/>
    <w:rsid w:val="00C118C3"/>
    <w:rsid w:val="00C134DD"/>
    <w:rsid w:val="00C171D5"/>
    <w:rsid w:val="00C32A54"/>
    <w:rsid w:val="00C3440A"/>
    <w:rsid w:val="00C42EC9"/>
    <w:rsid w:val="00C42FBF"/>
    <w:rsid w:val="00C47641"/>
    <w:rsid w:val="00C63B51"/>
    <w:rsid w:val="00C80C2B"/>
    <w:rsid w:val="00C82B1E"/>
    <w:rsid w:val="00CA26BA"/>
    <w:rsid w:val="00CA2FBE"/>
    <w:rsid w:val="00CC4459"/>
    <w:rsid w:val="00CC4C69"/>
    <w:rsid w:val="00CC786B"/>
    <w:rsid w:val="00CE056A"/>
    <w:rsid w:val="00CE7589"/>
    <w:rsid w:val="00CF7C14"/>
    <w:rsid w:val="00D17652"/>
    <w:rsid w:val="00D2297C"/>
    <w:rsid w:val="00D435FD"/>
    <w:rsid w:val="00D43E85"/>
    <w:rsid w:val="00D70884"/>
    <w:rsid w:val="00D77021"/>
    <w:rsid w:val="00D86183"/>
    <w:rsid w:val="00D87964"/>
    <w:rsid w:val="00DA3628"/>
    <w:rsid w:val="00DA3A48"/>
    <w:rsid w:val="00DA7553"/>
    <w:rsid w:val="00DB5F68"/>
    <w:rsid w:val="00DC04E5"/>
    <w:rsid w:val="00DD7D23"/>
    <w:rsid w:val="00E021AE"/>
    <w:rsid w:val="00E03D60"/>
    <w:rsid w:val="00E0410C"/>
    <w:rsid w:val="00E14E7F"/>
    <w:rsid w:val="00E23CAD"/>
    <w:rsid w:val="00E41396"/>
    <w:rsid w:val="00E435EE"/>
    <w:rsid w:val="00E452AF"/>
    <w:rsid w:val="00E5120C"/>
    <w:rsid w:val="00E54D56"/>
    <w:rsid w:val="00E76488"/>
    <w:rsid w:val="00E81DC6"/>
    <w:rsid w:val="00E859BB"/>
    <w:rsid w:val="00E91B43"/>
    <w:rsid w:val="00EA37EB"/>
    <w:rsid w:val="00EA5368"/>
    <w:rsid w:val="00EC5F90"/>
    <w:rsid w:val="00ED39C0"/>
    <w:rsid w:val="00ED6351"/>
    <w:rsid w:val="00EF30FF"/>
    <w:rsid w:val="00F00D89"/>
    <w:rsid w:val="00F01AFF"/>
    <w:rsid w:val="00F042FF"/>
    <w:rsid w:val="00F063EC"/>
    <w:rsid w:val="00F15B65"/>
    <w:rsid w:val="00F17875"/>
    <w:rsid w:val="00F24076"/>
    <w:rsid w:val="00F30117"/>
    <w:rsid w:val="00F55BF8"/>
    <w:rsid w:val="00F67FC7"/>
    <w:rsid w:val="00F81713"/>
    <w:rsid w:val="00F821F8"/>
    <w:rsid w:val="00F93642"/>
    <w:rsid w:val="00F95FDD"/>
    <w:rsid w:val="00FA1E63"/>
    <w:rsid w:val="00FA5C5A"/>
    <w:rsid w:val="00FA7286"/>
    <w:rsid w:val="24E90726"/>
    <w:rsid w:val="284C13B5"/>
    <w:rsid w:val="33A8595A"/>
    <w:rsid w:val="4BF12BEA"/>
    <w:rsid w:val="4EE74B80"/>
    <w:rsid w:val="59B607A0"/>
    <w:rsid w:val="65F2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AC45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utoRedefine/>
    <w:qFormat/>
    <w:rsid w:val="00620261"/>
    <w:pPr>
      <w:autoSpaceDE w:val="0"/>
      <w:autoSpaceDN w:val="0"/>
      <w:adjustRightInd w:val="0"/>
      <w:spacing w:after="240"/>
      <w:jc w:val="both"/>
    </w:pPr>
    <w:rPr>
      <w:rFonts w:eastAsiaTheme="minorEastAsia"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9</cp:revision>
  <dcterms:created xsi:type="dcterms:W3CDTF">2024-03-25T02:24:00Z</dcterms:created>
  <dcterms:modified xsi:type="dcterms:W3CDTF">2024-08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94687D700FC4DAC8F513902E2938142_13</vt:lpwstr>
  </property>
</Properties>
</file>